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E78C89" w14:textId="2EBDF3ED" w:rsidR="0010701A" w:rsidRPr="003F676E" w:rsidRDefault="0010701A" w:rsidP="0010701A">
      <w:pPr>
        <w:rPr>
          <w:rFonts w:ascii="Arial" w:hAnsi="Arial" w:cs="Arial"/>
          <w:bCs/>
          <w:lang w:val="de-DE"/>
        </w:rPr>
      </w:pPr>
      <w:r w:rsidRPr="003F676E">
        <w:rPr>
          <w:rFonts w:ascii="Arial" w:hAnsi="Arial" w:cs="Arial"/>
          <w:b/>
          <w:bCs/>
          <w:sz w:val="28"/>
          <w:szCs w:val="28"/>
          <w:lang w:val="de-DE"/>
        </w:rPr>
        <w:t>Supplementary Material</w:t>
      </w:r>
    </w:p>
    <w:p w14:paraId="5AC93C4A" w14:textId="524FE2BC" w:rsidR="0010701A" w:rsidRPr="003F676E" w:rsidRDefault="003858BB">
      <w:pPr>
        <w:rPr>
          <w:rFonts w:ascii="Arial" w:hAnsi="Arial" w:cs="Arial"/>
          <w:b/>
          <w:bCs/>
        </w:rPr>
      </w:pPr>
      <w:r w:rsidRPr="003F676E">
        <w:rPr>
          <w:rFonts w:ascii="Arial" w:hAnsi="Arial" w:cs="Arial"/>
          <w:b/>
          <w:bCs/>
        </w:rPr>
        <w:t>Supplementary Table</w:t>
      </w:r>
      <w:bookmarkStart w:id="0" w:name="_GoBack"/>
      <w:bookmarkEnd w:id="0"/>
      <w:r w:rsidRPr="003F676E">
        <w:rPr>
          <w:rFonts w:ascii="Arial" w:hAnsi="Arial" w:cs="Arial"/>
          <w:b/>
          <w:bCs/>
        </w:rPr>
        <w:t xml:space="preserve"> </w:t>
      </w:r>
      <w:r w:rsidR="0010701A" w:rsidRPr="003F676E">
        <w:rPr>
          <w:rFonts w:ascii="Arial" w:hAnsi="Arial" w:cs="Arial"/>
          <w:b/>
          <w:bCs/>
        </w:rPr>
        <w:t xml:space="preserve">1: </w:t>
      </w:r>
      <w:r w:rsidR="00D02759" w:rsidRPr="003F676E">
        <w:rPr>
          <w:rFonts w:ascii="Arial" w:hAnsi="Arial" w:cs="Arial"/>
          <w:b/>
          <w:bCs/>
        </w:rPr>
        <w:t>Questionnaire</w:t>
      </w:r>
    </w:p>
    <w:tbl>
      <w:tblPr>
        <w:tblStyle w:val="TableGrid"/>
        <w:tblW w:w="10065" w:type="dxa"/>
        <w:tblInd w:w="-431" w:type="dxa"/>
        <w:tblLook w:val="0600" w:firstRow="0" w:lastRow="0" w:firstColumn="0" w:lastColumn="0" w:noHBand="1" w:noVBand="1"/>
      </w:tblPr>
      <w:tblGrid>
        <w:gridCol w:w="1419"/>
        <w:gridCol w:w="4394"/>
        <w:gridCol w:w="4252"/>
      </w:tblGrid>
      <w:tr w:rsidR="003F676E" w:rsidRPr="003F676E" w14:paraId="1F2335CD" w14:textId="77777777" w:rsidTr="003858BB">
        <w:trPr>
          <w:trHeight w:val="175"/>
        </w:trPr>
        <w:tc>
          <w:tcPr>
            <w:tcW w:w="10065" w:type="dxa"/>
            <w:gridSpan w:val="3"/>
            <w:shd w:val="clear" w:color="auto" w:fill="D9D9D9" w:themeFill="background1" w:themeFillShade="D9"/>
            <w:hideMark/>
          </w:tcPr>
          <w:p w14:paraId="3F9DADD9" w14:textId="25D562D8" w:rsidR="000E6E17" w:rsidRPr="003F676E" w:rsidRDefault="00440BA4" w:rsidP="000E6E17">
            <w:r w:rsidRPr="003F676E">
              <w:rPr>
                <w:b/>
                <w:bCs/>
                <w:lang w:val="de-DE"/>
              </w:rPr>
              <w:t>Current professional status</w:t>
            </w:r>
          </w:p>
        </w:tc>
      </w:tr>
      <w:tr w:rsidR="003F676E" w:rsidRPr="003F676E" w14:paraId="7D45EDE4" w14:textId="77777777" w:rsidTr="007B3513">
        <w:trPr>
          <w:trHeight w:val="180"/>
        </w:trPr>
        <w:tc>
          <w:tcPr>
            <w:tcW w:w="1419" w:type="dxa"/>
            <w:hideMark/>
          </w:tcPr>
          <w:p w14:paraId="24D3B664" w14:textId="7E7265C4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1)</w:t>
            </w:r>
          </w:p>
        </w:tc>
        <w:tc>
          <w:tcPr>
            <w:tcW w:w="4394" w:type="dxa"/>
            <w:hideMark/>
          </w:tcPr>
          <w:p w14:paraId="6908E7A7" w14:textId="74E1E5B6" w:rsidR="000E6E17" w:rsidRPr="003F676E" w:rsidRDefault="00D1660E" w:rsidP="000E6E17">
            <w:r w:rsidRPr="003F676E">
              <w:t>Which type of hospital are you affiliated with?</w:t>
            </w:r>
          </w:p>
        </w:tc>
        <w:tc>
          <w:tcPr>
            <w:tcW w:w="4252" w:type="dxa"/>
            <w:hideMark/>
          </w:tcPr>
          <w:p w14:paraId="000727DE" w14:textId="77777777" w:rsidR="003030F3" w:rsidRPr="003F676E" w:rsidRDefault="003030F3" w:rsidP="003030F3">
            <w:pPr>
              <w:pStyle w:val="ListParagraph"/>
              <w:numPr>
                <w:ilvl w:val="0"/>
                <w:numId w:val="20"/>
              </w:numPr>
            </w:pPr>
            <w:r w:rsidRPr="003F676E">
              <w:t xml:space="preserve">Community hospital </w:t>
            </w:r>
          </w:p>
          <w:p w14:paraId="4E1C19C8" w14:textId="77777777" w:rsidR="003030F3" w:rsidRPr="003F676E" w:rsidRDefault="003030F3" w:rsidP="003030F3">
            <w:pPr>
              <w:pStyle w:val="ListParagraph"/>
              <w:numPr>
                <w:ilvl w:val="0"/>
                <w:numId w:val="20"/>
              </w:numPr>
            </w:pPr>
            <w:r w:rsidRPr="003F676E">
              <w:t>Secondary care hospital</w:t>
            </w:r>
          </w:p>
          <w:p w14:paraId="1A7D06C7" w14:textId="77777777" w:rsidR="003030F3" w:rsidRPr="003F676E" w:rsidRDefault="003030F3" w:rsidP="003030F3">
            <w:pPr>
              <w:pStyle w:val="ListParagraph"/>
              <w:numPr>
                <w:ilvl w:val="0"/>
                <w:numId w:val="20"/>
              </w:numPr>
            </w:pPr>
            <w:r w:rsidRPr="003F676E">
              <w:t>Tertiary care hospital</w:t>
            </w:r>
          </w:p>
          <w:p w14:paraId="15ABDCE5" w14:textId="41F79C62" w:rsidR="000E6E17" w:rsidRPr="003F676E" w:rsidRDefault="003030F3" w:rsidP="00064A10">
            <w:pPr>
              <w:pStyle w:val="ListParagraph"/>
              <w:numPr>
                <w:ilvl w:val="0"/>
                <w:numId w:val="20"/>
              </w:numPr>
            </w:pPr>
            <w:r w:rsidRPr="003F676E">
              <w:t>University hospital</w:t>
            </w:r>
          </w:p>
        </w:tc>
      </w:tr>
      <w:tr w:rsidR="003F676E" w:rsidRPr="003F676E" w14:paraId="762CC069" w14:textId="77777777" w:rsidTr="007B3513">
        <w:trPr>
          <w:trHeight w:val="180"/>
        </w:trPr>
        <w:tc>
          <w:tcPr>
            <w:tcW w:w="1419" w:type="dxa"/>
            <w:hideMark/>
          </w:tcPr>
          <w:p w14:paraId="7EC44693" w14:textId="51DC2AD6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2)</w:t>
            </w:r>
          </w:p>
        </w:tc>
        <w:tc>
          <w:tcPr>
            <w:tcW w:w="4394" w:type="dxa"/>
            <w:hideMark/>
          </w:tcPr>
          <w:p w14:paraId="4AD47441" w14:textId="20F3B454" w:rsidR="000E6E17" w:rsidRPr="003F676E" w:rsidRDefault="00440BA4" w:rsidP="000E6E17">
            <w:pPr>
              <w:rPr>
                <w:bCs/>
              </w:rPr>
            </w:pPr>
            <w:r w:rsidRPr="003F676E">
              <w:rPr>
                <w:bCs/>
              </w:rPr>
              <w:t>What is your current position at your institution?</w:t>
            </w:r>
          </w:p>
        </w:tc>
        <w:tc>
          <w:tcPr>
            <w:tcW w:w="4252" w:type="dxa"/>
            <w:hideMark/>
          </w:tcPr>
          <w:p w14:paraId="5C1B9D99" w14:textId="77777777" w:rsidR="003030F3" w:rsidRPr="003F676E" w:rsidRDefault="003030F3" w:rsidP="003030F3">
            <w:pPr>
              <w:pStyle w:val="ListParagraph"/>
              <w:numPr>
                <w:ilvl w:val="0"/>
                <w:numId w:val="21"/>
              </w:numPr>
            </w:pPr>
            <w:r w:rsidRPr="003F676E">
              <w:t xml:space="preserve">Resident in surgical training </w:t>
            </w:r>
          </w:p>
          <w:p w14:paraId="067D63CA" w14:textId="18B4688D" w:rsidR="003030F3" w:rsidRPr="003F676E" w:rsidRDefault="003030F3" w:rsidP="003030F3">
            <w:pPr>
              <w:pStyle w:val="ListParagraph"/>
              <w:numPr>
                <w:ilvl w:val="0"/>
                <w:numId w:val="21"/>
              </w:numPr>
            </w:pPr>
            <w:r w:rsidRPr="003F676E">
              <w:t>Board-certified consultant</w:t>
            </w:r>
          </w:p>
          <w:p w14:paraId="289691A3" w14:textId="77777777" w:rsidR="003030F3" w:rsidRPr="003F676E" w:rsidRDefault="003030F3" w:rsidP="003030F3">
            <w:pPr>
              <w:pStyle w:val="ListParagraph"/>
              <w:numPr>
                <w:ilvl w:val="0"/>
                <w:numId w:val="21"/>
              </w:numPr>
            </w:pPr>
            <w:r w:rsidRPr="003F676E">
              <w:t>Senior attending surgeon</w:t>
            </w:r>
          </w:p>
          <w:p w14:paraId="537CCF62" w14:textId="53372A33" w:rsidR="000E6E17" w:rsidRPr="003F676E" w:rsidRDefault="003030F3" w:rsidP="00064A10">
            <w:pPr>
              <w:pStyle w:val="ListParagraph"/>
              <w:numPr>
                <w:ilvl w:val="0"/>
                <w:numId w:val="21"/>
              </w:numPr>
            </w:pPr>
            <w:r w:rsidRPr="003F676E">
              <w:t>Head of department</w:t>
            </w:r>
          </w:p>
        </w:tc>
      </w:tr>
      <w:tr w:rsidR="003F676E" w:rsidRPr="003F676E" w14:paraId="656F8FDC" w14:textId="77777777" w:rsidTr="007B3513">
        <w:trPr>
          <w:trHeight w:val="438"/>
        </w:trPr>
        <w:tc>
          <w:tcPr>
            <w:tcW w:w="1419" w:type="dxa"/>
            <w:hideMark/>
          </w:tcPr>
          <w:p w14:paraId="2DDE65DF" w14:textId="69A4AB72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3)</w:t>
            </w:r>
          </w:p>
        </w:tc>
        <w:tc>
          <w:tcPr>
            <w:tcW w:w="4394" w:type="dxa"/>
            <w:hideMark/>
          </w:tcPr>
          <w:p w14:paraId="47F6DAE0" w14:textId="640E7290" w:rsidR="000E6E17" w:rsidRPr="003F676E" w:rsidRDefault="00440BA4" w:rsidP="000E6E17">
            <w:pPr>
              <w:rPr>
                <w:bCs/>
              </w:rPr>
            </w:pPr>
            <w:r w:rsidRPr="003F676E">
              <w:rPr>
                <w:bCs/>
              </w:rPr>
              <w:t>How many years of experience do you have in visceral surgery?</w:t>
            </w:r>
          </w:p>
        </w:tc>
        <w:tc>
          <w:tcPr>
            <w:tcW w:w="4252" w:type="dxa"/>
            <w:hideMark/>
          </w:tcPr>
          <w:p w14:paraId="77D7AFF8" w14:textId="77777777" w:rsidR="003030F3" w:rsidRPr="003F676E" w:rsidRDefault="003030F3" w:rsidP="003030F3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3F676E">
              <w:rPr>
                <w:lang w:val="de-DE"/>
              </w:rPr>
              <w:t xml:space="preserve">0–3 years </w:t>
            </w:r>
          </w:p>
          <w:p w14:paraId="316450D2" w14:textId="14F0E040" w:rsidR="003030F3" w:rsidRPr="003F676E" w:rsidRDefault="003030F3" w:rsidP="003030F3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3F676E">
              <w:rPr>
                <w:lang w:val="de-DE"/>
              </w:rPr>
              <w:t>4–6 years</w:t>
            </w:r>
          </w:p>
          <w:p w14:paraId="3E2FED5E" w14:textId="77777777" w:rsidR="003030F3" w:rsidRPr="003F676E" w:rsidRDefault="003030F3" w:rsidP="003030F3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3F676E">
              <w:rPr>
                <w:lang w:val="de-DE"/>
              </w:rPr>
              <w:t>7–9 years</w:t>
            </w:r>
          </w:p>
          <w:p w14:paraId="46DE9E66" w14:textId="1F2623BD" w:rsidR="000E6E17" w:rsidRPr="003F676E" w:rsidRDefault="003030F3" w:rsidP="003030F3">
            <w:pPr>
              <w:numPr>
                <w:ilvl w:val="0"/>
                <w:numId w:val="1"/>
              </w:numPr>
              <w:rPr>
                <w:lang w:val="de-DE"/>
              </w:rPr>
            </w:pPr>
            <w:r w:rsidRPr="003F676E">
              <w:rPr>
                <w:lang w:val="de-DE"/>
              </w:rPr>
              <w:t>≥ 10 years</w:t>
            </w:r>
          </w:p>
        </w:tc>
      </w:tr>
      <w:tr w:rsidR="003F676E" w:rsidRPr="003F676E" w14:paraId="7DE79181" w14:textId="77777777" w:rsidTr="003858BB">
        <w:trPr>
          <w:trHeight w:val="175"/>
        </w:trPr>
        <w:tc>
          <w:tcPr>
            <w:tcW w:w="10065" w:type="dxa"/>
            <w:gridSpan w:val="3"/>
            <w:shd w:val="clear" w:color="auto" w:fill="D9D9D9" w:themeFill="background1" w:themeFillShade="D9"/>
            <w:hideMark/>
          </w:tcPr>
          <w:p w14:paraId="03EEDED7" w14:textId="3ECE7824" w:rsidR="000E6E17" w:rsidRPr="003F676E" w:rsidRDefault="00D1660E" w:rsidP="000E6E17">
            <w:pPr>
              <w:rPr>
                <w:b/>
                <w:bCs/>
              </w:rPr>
            </w:pPr>
            <w:r w:rsidRPr="003F676E">
              <w:rPr>
                <w:b/>
                <w:bCs/>
              </w:rPr>
              <w:t>Previous surgical experience in oncologic right hemicolectomy</w:t>
            </w:r>
          </w:p>
        </w:tc>
      </w:tr>
      <w:tr w:rsidR="003F676E" w:rsidRPr="003F676E" w14:paraId="66979923" w14:textId="77777777" w:rsidTr="007B3513">
        <w:trPr>
          <w:trHeight w:val="880"/>
        </w:trPr>
        <w:tc>
          <w:tcPr>
            <w:tcW w:w="1419" w:type="dxa"/>
            <w:hideMark/>
          </w:tcPr>
          <w:p w14:paraId="37C5F2EE" w14:textId="7081D5BB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4)</w:t>
            </w:r>
          </w:p>
        </w:tc>
        <w:tc>
          <w:tcPr>
            <w:tcW w:w="4394" w:type="dxa"/>
            <w:hideMark/>
          </w:tcPr>
          <w:p w14:paraId="31C04E97" w14:textId="070C9127" w:rsidR="00440BA4" w:rsidRPr="003F676E" w:rsidRDefault="00440BA4" w:rsidP="00440BA4">
            <w:r w:rsidRPr="003F676E">
              <w:t>Which of the following surgical approaches ha</w:t>
            </w:r>
            <w:r w:rsidR="006D6348" w:rsidRPr="003F676E">
              <w:t>ve</w:t>
            </w:r>
            <w:r w:rsidRPr="003F676E">
              <w:t xml:space="preserve"> you assisted prior to course participation?</w:t>
            </w:r>
          </w:p>
          <w:p w14:paraId="4005720C" w14:textId="3993B92B" w:rsidR="000E6E17" w:rsidRPr="003F676E" w:rsidRDefault="00440BA4" w:rsidP="00440BA4">
            <w:pPr>
              <w:rPr>
                <w:i/>
                <w:iCs/>
                <w:lang w:val="de-DE"/>
              </w:rPr>
            </w:pPr>
            <w:r w:rsidRPr="003F676E">
              <w:rPr>
                <w:i/>
                <w:iCs/>
                <w:lang w:val="de-DE"/>
              </w:rPr>
              <w:t>[Multiple answers possible]</w:t>
            </w:r>
          </w:p>
        </w:tc>
        <w:tc>
          <w:tcPr>
            <w:tcW w:w="4252" w:type="dxa"/>
            <w:hideMark/>
          </w:tcPr>
          <w:p w14:paraId="5B4228CB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Open surgery without CME</w:t>
            </w:r>
          </w:p>
          <w:p w14:paraId="1423CB57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Open surgery with CME</w:t>
            </w:r>
          </w:p>
          <w:p w14:paraId="3C3C890B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Laparoscopic surgery without CME</w:t>
            </w:r>
          </w:p>
          <w:p w14:paraId="79624CED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Laparoscopic surgery with CME</w:t>
            </w:r>
          </w:p>
          <w:p w14:paraId="4B2E0972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Robot-assisted surgery without CME</w:t>
            </w:r>
          </w:p>
          <w:p w14:paraId="402D4317" w14:textId="77777777" w:rsidR="00440BA4" w:rsidRPr="003F676E" w:rsidRDefault="00440BA4" w:rsidP="00440BA4">
            <w:pPr>
              <w:numPr>
                <w:ilvl w:val="0"/>
                <w:numId w:val="2"/>
              </w:numPr>
              <w:rPr>
                <w:lang w:val="de-DE"/>
              </w:rPr>
            </w:pPr>
            <w:r w:rsidRPr="003F676E">
              <w:rPr>
                <w:lang w:val="de-DE"/>
              </w:rPr>
              <w:t>Robot-assisted surgery with CME</w:t>
            </w:r>
          </w:p>
          <w:p w14:paraId="48B86F6E" w14:textId="4F2CA77D" w:rsidR="000E6E17" w:rsidRPr="003F676E" w:rsidRDefault="00440BA4" w:rsidP="00440BA4">
            <w:pPr>
              <w:numPr>
                <w:ilvl w:val="0"/>
                <w:numId w:val="2"/>
              </w:numPr>
            </w:pPr>
            <w:r w:rsidRPr="003F676E">
              <w:t>No prior assistance</w:t>
            </w:r>
          </w:p>
        </w:tc>
      </w:tr>
      <w:tr w:rsidR="003F676E" w:rsidRPr="003F676E" w14:paraId="59534CDF" w14:textId="77777777" w:rsidTr="007B3513">
        <w:trPr>
          <w:trHeight w:val="433"/>
        </w:trPr>
        <w:tc>
          <w:tcPr>
            <w:tcW w:w="1419" w:type="dxa"/>
            <w:hideMark/>
          </w:tcPr>
          <w:p w14:paraId="60DACD2C" w14:textId="09BA26AD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5)</w:t>
            </w:r>
          </w:p>
        </w:tc>
        <w:tc>
          <w:tcPr>
            <w:tcW w:w="4394" w:type="dxa"/>
            <w:hideMark/>
          </w:tcPr>
          <w:p w14:paraId="5755F2F8" w14:textId="6AAE1049" w:rsidR="00440BA4" w:rsidRPr="003F676E" w:rsidRDefault="00440BA4" w:rsidP="00440BA4">
            <w:r w:rsidRPr="003F676E">
              <w:t>Which of the following surgical approaches ha</w:t>
            </w:r>
            <w:r w:rsidR="006D6348" w:rsidRPr="003F676E">
              <w:t>ve</w:t>
            </w:r>
            <w:r w:rsidRPr="003F676E">
              <w:t xml:space="preserve"> you performed as primary surgeon prior to course participation?</w:t>
            </w:r>
          </w:p>
          <w:p w14:paraId="44FDFBAF" w14:textId="17570B3C" w:rsidR="000E6E17" w:rsidRPr="003F676E" w:rsidRDefault="00440BA4" w:rsidP="00440BA4">
            <w:pPr>
              <w:rPr>
                <w:i/>
                <w:iCs/>
              </w:rPr>
            </w:pPr>
            <w:r w:rsidRPr="003F676E">
              <w:rPr>
                <w:i/>
                <w:iCs/>
                <w:lang w:val="de-DE"/>
              </w:rPr>
              <w:t>[Multiple answers possible]</w:t>
            </w:r>
          </w:p>
        </w:tc>
        <w:tc>
          <w:tcPr>
            <w:tcW w:w="4252" w:type="dxa"/>
            <w:hideMark/>
          </w:tcPr>
          <w:p w14:paraId="6CB83973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Open surgery without CME</w:t>
            </w:r>
          </w:p>
          <w:p w14:paraId="7280E570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Open surgery with CME</w:t>
            </w:r>
          </w:p>
          <w:p w14:paraId="55EEF2D8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Laparoscopic surgery without CME</w:t>
            </w:r>
          </w:p>
          <w:p w14:paraId="4AE73DBB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Laparoscopic surgery with CME</w:t>
            </w:r>
          </w:p>
          <w:p w14:paraId="2438130A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Robot-assisted surgery without CME</w:t>
            </w:r>
          </w:p>
          <w:p w14:paraId="163F33E3" w14:textId="77777777" w:rsidR="00440BA4" w:rsidRPr="003F676E" w:rsidRDefault="00440BA4" w:rsidP="00440BA4">
            <w:pPr>
              <w:numPr>
                <w:ilvl w:val="0"/>
                <w:numId w:val="3"/>
              </w:numPr>
              <w:rPr>
                <w:lang w:val="de-DE"/>
              </w:rPr>
            </w:pPr>
            <w:r w:rsidRPr="003F676E">
              <w:rPr>
                <w:lang w:val="de-DE"/>
              </w:rPr>
              <w:t>Robot-assisted surgery with CME</w:t>
            </w:r>
          </w:p>
          <w:p w14:paraId="1824DD87" w14:textId="06E49D97" w:rsidR="000E6E17" w:rsidRPr="003F676E" w:rsidRDefault="00440BA4" w:rsidP="00440BA4">
            <w:pPr>
              <w:numPr>
                <w:ilvl w:val="0"/>
                <w:numId w:val="3"/>
              </w:numPr>
            </w:pPr>
            <w:r w:rsidRPr="003F676E">
              <w:t>No prior experience as primary surgeon</w:t>
            </w:r>
          </w:p>
        </w:tc>
      </w:tr>
      <w:tr w:rsidR="003F676E" w:rsidRPr="003F676E" w14:paraId="62DB10A8" w14:textId="77777777" w:rsidTr="007B3513">
        <w:trPr>
          <w:trHeight w:val="396"/>
        </w:trPr>
        <w:tc>
          <w:tcPr>
            <w:tcW w:w="1419" w:type="dxa"/>
            <w:hideMark/>
          </w:tcPr>
          <w:p w14:paraId="6BB8F621" w14:textId="2865B50B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6)</w:t>
            </w:r>
          </w:p>
        </w:tc>
        <w:tc>
          <w:tcPr>
            <w:tcW w:w="4394" w:type="dxa"/>
            <w:hideMark/>
          </w:tcPr>
          <w:p w14:paraId="36568033" w14:textId="318C492C" w:rsidR="00440BA4" w:rsidRPr="003F676E" w:rsidRDefault="0026328C" w:rsidP="00440BA4">
            <w:r w:rsidRPr="003F676E">
              <w:t>Did</w:t>
            </w:r>
            <w:r w:rsidR="00440BA4" w:rsidRPr="003F676E">
              <w:t xml:space="preserve"> you </w:t>
            </w:r>
            <w:r w:rsidRPr="003F676E">
              <w:t xml:space="preserve">apply the “critical view/open book” concept </w:t>
            </w:r>
            <w:r w:rsidRPr="003F676E">
              <w:rPr>
                <w:i/>
                <w:iCs/>
                <w:u w:val="single"/>
              </w:rPr>
              <w:t>before</w:t>
            </w:r>
            <w:r w:rsidRPr="003F676E">
              <w:t xml:space="preserve"> the surgical training course?</w:t>
            </w:r>
          </w:p>
          <w:p w14:paraId="31C73824" w14:textId="2F80E3D8" w:rsidR="000E6E17" w:rsidRPr="003F676E" w:rsidRDefault="00440BA4" w:rsidP="00440BA4">
            <w:pPr>
              <w:rPr>
                <w:i/>
                <w:iCs/>
                <w:lang w:val="de-DE"/>
              </w:rPr>
            </w:pPr>
            <w:r w:rsidRPr="003F676E">
              <w:rPr>
                <w:i/>
                <w:iCs/>
                <w:lang w:val="de-DE"/>
              </w:rPr>
              <w:t>[Multiple answers possible]</w:t>
            </w:r>
          </w:p>
        </w:tc>
        <w:tc>
          <w:tcPr>
            <w:tcW w:w="4252" w:type="dxa"/>
            <w:hideMark/>
          </w:tcPr>
          <w:p w14:paraId="4E365DA3" w14:textId="77777777" w:rsidR="00440BA4" w:rsidRPr="003F676E" w:rsidRDefault="00440BA4" w:rsidP="00440BA4">
            <w:pPr>
              <w:numPr>
                <w:ilvl w:val="0"/>
                <w:numId w:val="4"/>
              </w:numPr>
              <w:rPr>
                <w:lang w:val="de-DE"/>
              </w:rPr>
            </w:pPr>
            <w:r w:rsidRPr="003F676E">
              <w:rPr>
                <w:lang w:val="de-DE"/>
              </w:rPr>
              <w:t>No</w:t>
            </w:r>
          </w:p>
          <w:p w14:paraId="16B30E55" w14:textId="77777777" w:rsidR="00440BA4" w:rsidRPr="003F676E" w:rsidRDefault="00440BA4" w:rsidP="00440BA4">
            <w:pPr>
              <w:numPr>
                <w:ilvl w:val="0"/>
                <w:numId w:val="4"/>
              </w:numPr>
              <w:rPr>
                <w:lang w:val="de-DE"/>
              </w:rPr>
            </w:pPr>
            <w:r w:rsidRPr="003F676E">
              <w:rPr>
                <w:lang w:val="de-DE"/>
              </w:rPr>
              <w:t>Yes, as primary surgeon</w:t>
            </w:r>
          </w:p>
          <w:p w14:paraId="23F75741" w14:textId="327F545F" w:rsidR="000E6E17" w:rsidRPr="003F676E" w:rsidRDefault="00440BA4" w:rsidP="00440BA4">
            <w:pPr>
              <w:numPr>
                <w:ilvl w:val="0"/>
                <w:numId w:val="4"/>
              </w:numPr>
            </w:pPr>
            <w:r w:rsidRPr="003F676E">
              <w:rPr>
                <w:lang w:val="de-DE"/>
              </w:rPr>
              <w:t>Yes, as assistant</w:t>
            </w:r>
            <w:r w:rsidR="0026328C" w:rsidRPr="003F676E">
              <w:rPr>
                <w:lang w:val="de-DE"/>
              </w:rPr>
              <w:t xml:space="preserve"> surgeon</w:t>
            </w:r>
          </w:p>
        </w:tc>
      </w:tr>
      <w:tr w:rsidR="003F676E" w:rsidRPr="003F676E" w14:paraId="6AAE4143" w14:textId="77777777" w:rsidTr="003858BB">
        <w:trPr>
          <w:trHeight w:val="175"/>
        </w:trPr>
        <w:tc>
          <w:tcPr>
            <w:tcW w:w="10065" w:type="dxa"/>
            <w:gridSpan w:val="3"/>
            <w:shd w:val="clear" w:color="auto" w:fill="D9D9D9" w:themeFill="background1" w:themeFillShade="D9"/>
            <w:hideMark/>
          </w:tcPr>
          <w:p w14:paraId="091AF824" w14:textId="070925EE" w:rsidR="000E6E17" w:rsidRPr="003F676E" w:rsidRDefault="00440BA4" w:rsidP="000E6E17">
            <w:r w:rsidRPr="003F676E">
              <w:rPr>
                <w:b/>
                <w:bCs/>
              </w:rPr>
              <w:t xml:space="preserve">“Critical </w:t>
            </w:r>
            <w:r w:rsidR="007B3513" w:rsidRPr="003F676E">
              <w:rPr>
                <w:b/>
                <w:bCs/>
              </w:rPr>
              <w:t>v</w:t>
            </w:r>
            <w:r w:rsidRPr="003F676E">
              <w:rPr>
                <w:b/>
                <w:bCs/>
              </w:rPr>
              <w:t>iew/</w:t>
            </w:r>
            <w:r w:rsidR="007B3513" w:rsidRPr="003F676E">
              <w:rPr>
                <w:b/>
                <w:bCs/>
              </w:rPr>
              <w:t>o</w:t>
            </w:r>
            <w:r w:rsidRPr="003F676E">
              <w:rPr>
                <w:b/>
                <w:bCs/>
              </w:rPr>
              <w:t xml:space="preserve">pen </w:t>
            </w:r>
            <w:r w:rsidR="007B3513" w:rsidRPr="003F676E">
              <w:rPr>
                <w:b/>
                <w:bCs/>
              </w:rPr>
              <w:t>b</w:t>
            </w:r>
            <w:r w:rsidRPr="003F676E">
              <w:rPr>
                <w:b/>
                <w:bCs/>
              </w:rPr>
              <w:t>ook</w:t>
            </w:r>
            <w:r w:rsidR="007B3513" w:rsidRPr="003F676E">
              <w:rPr>
                <w:b/>
                <w:bCs/>
              </w:rPr>
              <w:t xml:space="preserve">” concept </w:t>
            </w:r>
            <w:r w:rsidRPr="003F676E">
              <w:rPr>
                <w:b/>
                <w:bCs/>
              </w:rPr>
              <w:t>in the surgical training course</w:t>
            </w:r>
          </w:p>
        </w:tc>
      </w:tr>
      <w:tr w:rsidR="003F676E" w:rsidRPr="003F676E" w14:paraId="3722888F" w14:textId="77777777" w:rsidTr="007B3513">
        <w:trPr>
          <w:trHeight w:val="529"/>
        </w:trPr>
        <w:tc>
          <w:tcPr>
            <w:tcW w:w="1419" w:type="dxa"/>
            <w:hideMark/>
          </w:tcPr>
          <w:p w14:paraId="3A0A8C6B" w14:textId="657310C9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7)</w:t>
            </w:r>
          </w:p>
        </w:tc>
        <w:tc>
          <w:tcPr>
            <w:tcW w:w="4394" w:type="dxa"/>
            <w:hideMark/>
          </w:tcPr>
          <w:p w14:paraId="0A46706D" w14:textId="40BFC846" w:rsidR="00440BA4" w:rsidRPr="003F676E" w:rsidRDefault="00440BA4" w:rsidP="00440BA4">
            <w:r w:rsidRPr="003F676E">
              <w:t xml:space="preserve">Which aspects of </w:t>
            </w:r>
            <w:r w:rsidR="00D02759" w:rsidRPr="003F676E">
              <w:t xml:space="preserve">right hemicolectomy with </w:t>
            </w:r>
            <w:r w:rsidRPr="003F676E">
              <w:t>CME were new to you?</w:t>
            </w:r>
          </w:p>
          <w:p w14:paraId="41B9BFFC" w14:textId="4B53CC8E" w:rsidR="000E6E17" w:rsidRPr="003F676E" w:rsidRDefault="00440BA4" w:rsidP="00440BA4">
            <w:pPr>
              <w:rPr>
                <w:i/>
                <w:iCs/>
                <w:lang w:val="de-DE"/>
              </w:rPr>
            </w:pPr>
            <w:r w:rsidRPr="003F676E">
              <w:rPr>
                <w:i/>
                <w:iCs/>
                <w:lang w:val="de-DE"/>
              </w:rPr>
              <w:t>[Multiple answers possible]</w:t>
            </w:r>
          </w:p>
        </w:tc>
        <w:tc>
          <w:tcPr>
            <w:tcW w:w="4252" w:type="dxa"/>
            <w:hideMark/>
          </w:tcPr>
          <w:p w14:paraId="119B5F89" w14:textId="467FD537" w:rsidR="00440BA4" w:rsidRPr="003F676E" w:rsidRDefault="00440BA4" w:rsidP="00440BA4">
            <w:pPr>
              <w:numPr>
                <w:ilvl w:val="0"/>
                <w:numId w:val="5"/>
              </w:numPr>
              <w:rPr>
                <w:lang w:val="de-DE"/>
              </w:rPr>
            </w:pPr>
            <w:r w:rsidRPr="003F676E">
              <w:rPr>
                <w:lang w:val="de-DE"/>
              </w:rPr>
              <w:t>Evidence for oncologic</w:t>
            </w:r>
            <w:r w:rsidR="00C04B3C" w:rsidRPr="003F676E">
              <w:rPr>
                <w:lang w:val="de-DE"/>
              </w:rPr>
              <w:t>al</w:t>
            </w:r>
            <w:r w:rsidRPr="003F676E">
              <w:rPr>
                <w:lang w:val="de-DE"/>
              </w:rPr>
              <w:t xml:space="preserve"> outcome</w:t>
            </w:r>
          </w:p>
          <w:p w14:paraId="10ACC91D" w14:textId="32408A0C" w:rsidR="00440BA4" w:rsidRPr="003F676E" w:rsidRDefault="00440BA4" w:rsidP="00440BA4">
            <w:pPr>
              <w:numPr>
                <w:ilvl w:val="0"/>
                <w:numId w:val="5"/>
              </w:numPr>
            </w:pPr>
            <w:r w:rsidRPr="003F676E">
              <w:t xml:space="preserve">Extent of </w:t>
            </w:r>
            <w:proofErr w:type="spellStart"/>
            <w:r w:rsidRPr="003F676E">
              <w:t>mesocolic</w:t>
            </w:r>
            <w:proofErr w:type="spellEnd"/>
            <w:r w:rsidRPr="003F676E">
              <w:t xml:space="preserve"> excision (D3 lymphadenectomy/surgical trunk)</w:t>
            </w:r>
          </w:p>
          <w:p w14:paraId="4FAC15CE" w14:textId="2D582261" w:rsidR="00440BA4" w:rsidRPr="003F676E" w:rsidRDefault="00440BA4" w:rsidP="00440BA4">
            <w:pPr>
              <w:numPr>
                <w:ilvl w:val="0"/>
                <w:numId w:val="5"/>
              </w:numPr>
            </w:pPr>
            <w:r w:rsidRPr="003F676E">
              <w:t>Preservation of the mesocolon (</w:t>
            </w:r>
            <w:r w:rsidR="00D02759" w:rsidRPr="003F676E">
              <w:t>including</w:t>
            </w:r>
            <w:r w:rsidRPr="003F676E">
              <w:t xml:space="preserve"> parietal peritone</w:t>
            </w:r>
            <w:r w:rsidR="00D02759" w:rsidRPr="003F676E">
              <w:t>al fascia</w:t>
            </w:r>
            <w:r w:rsidRPr="003F676E">
              <w:t>/</w:t>
            </w:r>
            <w:proofErr w:type="spellStart"/>
            <w:r w:rsidRPr="003F676E">
              <w:t>Toldt’s</w:t>
            </w:r>
            <w:proofErr w:type="spellEnd"/>
            <w:r w:rsidRPr="003F676E">
              <w:t xml:space="preserve"> fascia)</w:t>
            </w:r>
          </w:p>
          <w:p w14:paraId="17CD697D" w14:textId="77777777" w:rsidR="00440BA4" w:rsidRPr="003F676E" w:rsidRDefault="00440BA4" w:rsidP="00440BA4">
            <w:pPr>
              <w:numPr>
                <w:ilvl w:val="0"/>
                <w:numId w:val="5"/>
              </w:numPr>
              <w:rPr>
                <w:lang w:val="de-DE"/>
              </w:rPr>
            </w:pPr>
            <w:r w:rsidRPr="003F676E">
              <w:rPr>
                <w:lang w:val="de-DE"/>
              </w:rPr>
              <w:t>None of the above</w:t>
            </w:r>
          </w:p>
          <w:p w14:paraId="2BDF789A" w14:textId="1EB77A86" w:rsidR="000E6E17" w:rsidRPr="003F676E" w:rsidRDefault="00440BA4" w:rsidP="00440BA4">
            <w:pPr>
              <w:numPr>
                <w:ilvl w:val="0"/>
                <w:numId w:val="5"/>
              </w:numPr>
            </w:pPr>
            <w:r w:rsidRPr="003F676E">
              <w:rPr>
                <w:lang w:val="de-DE"/>
              </w:rPr>
              <w:t>Other: free-text</w:t>
            </w:r>
            <w:r w:rsidR="0088313C" w:rsidRPr="003F676E">
              <w:rPr>
                <w:lang w:val="de-DE"/>
              </w:rPr>
              <w:t xml:space="preserve"> response</w:t>
            </w:r>
          </w:p>
        </w:tc>
      </w:tr>
      <w:tr w:rsidR="003F676E" w:rsidRPr="003F676E" w14:paraId="12522EAB" w14:textId="77777777" w:rsidTr="007B3513">
        <w:trPr>
          <w:trHeight w:val="356"/>
        </w:trPr>
        <w:tc>
          <w:tcPr>
            <w:tcW w:w="1419" w:type="dxa"/>
            <w:hideMark/>
          </w:tcPr>
          <w:p w14:paraId="42DD9CE8" w14:textId="5EC6A397" w:rsidR="000E6E17" w:rsidRPr="003F676E" w:rsidRDefault="00440BA4" w:rsidP="000E6E17">
            <w:r w:rsidRPr="003F676E">
              <w:rPr>
                <w:lang w:val="de-DE"/>
              </w:rPr>
              <w:t>Question</w:t>
            </w:r>
            <w:r w:rsidR="000E6E17" w:rsidRPr="003F676E">
              <w:rPr>
                <w:lang w:val="de-DE"/>
              </w:rPr>
              <w:t xml:space="preserve"> 8)</w:t>
            </w:r>
          </w:p>
        </w:tc>
        <w:tc>
          <w:tcPr>
            <w:tcW w:w="4394" w:type="dxa"/>
            <w:hideMark/>
          </w:tcPr>
          <w:p w14:paraId="61EFAB9D" w14:textId="77777777" w:rsidR="00440BA4" w:rsidRPr="003F676E" w:rsidRDefault="00440BA4" w:rsidP="00440BA4">
            <w:r w:rsidRPr="003F676E">
              <w:t>Which anatomical aspects were clarified for you?</w:t>
            </w:r>
          </w:p>
          <w:p w14:paraId="4AD94AA5" w14:textId="4297851F" w:rsidR="000E6E17" w:rsidRPr="003F676E" w:rsidRDefault="00440BA4" w:rsidP="00440BA4">
            <w:pPr>
              <w:rPr>
                <w:i/>
                <w:iCs/>
                <w:lang w:val="de-DE"/>
              </w:rPr>
            </w:pPr>
            <w:r w:rsidRPr="003F676E">
              <w:rPr>
                <w:i/>
                <w:iCs/>
                <w:lang w:val="de-DE"/>
              </w:rPr>
              <w:t>[Multiple answers possible]</w:t>
            </w:r>
          </w:p>
        </w:tc>
        <w:tc>
          <w:tcPr>
            <w:tcW w:w="4252" w:type="dxa"/>
            <w:hideMark/>
          </w:tcPr>
          <w:p w14:paraId="73DF1F4F" w14:textId="03D475C5" w:rsidR="00440BA4" w:rsidRPr="003F676E" w:rsidRDefault="00D02759" w:rsidP="00440BA4">
            <w:pPr>
              <w:numPr>
                <w:ilvl w:val="0"/>
                <w:numId w:val="6"/>
              </w:numPr>
            </w:pPr>
            <w:proofErr w:type="spellStart"/>
            <w:r w:rsidRPr="003F676E">
              <w:t>Retrocolic</w:t>
            </w:r>
            <w:proofErr w:type="spellEnd"/>
            <w:r w:rsidRPr="003F676E">
              <w:t xml:space="preserve"> fascial</w:t>
            </w:r>
            <w:r w:rsidR="00440BA4" w:rsidRPr="003F676E">
              <w:t xml:space="preserve"> layers</w:t>
            </w:r>
          </w:p>
          <w:p w14:paraId="51C11D6C" w14:textId="063DE6B2" w:rsidR="00440BA4" w:rsidRPr="003F676E" w:rsidRDefault="00D02759" w:rsidP="00440BA4">
            <w:pPr>
              <w:numPr>
                <w:ilvl w:val="0"/>
                <w:numId w:val="6"/>
              </w:numPr>
            </w:pPr>
            <w:r w:rsidRPr="003F676E">
              <w:t>Variants</w:t>
            </w:r>
            <w:r w:rsidR="00440BA4" w:rsidRPr="003F676E">
              <w:t xml:space="preserve"> of ileocolic vessels</w:t>
            </w:r>
          </w:p>
          <w:p w14:paraId="78929E82" w14:textId="5D56541F" w:rsidR="00440BA4" w:rsidRPr="003F676E" w:rsidRDefault="00D02759" w:rsidP="00440BA4">
            <w:pPr>
              <w:numPr>
                <w:ilvl w:val="0"/>
                <w:numId w:val="6"/>
              </w:numPr>
            </w:pPr>
            <w:r w:rsidRPr="003F676E">
              <w:t>Variants</w:t>
            </w:r>
            <w:r w:rsidR="00440BA4" w:rsidRPr="003F676E">
              <w:t xml:space="preserve"> of middle colic artery</w:t>
            </w:r>
          </w:p>
          <w:p w14:paraId="2BD7DF1C" w14:textId="056F5C8B" w:rsidR="00440BA4" w:rsidRPr="003F676E" w:rsidRDefault="00440BA4" w:rsidP="00440BA4">
            <w:pPr>
              <w:numPr>
                <w:ilvl w:val="0"/>
                <w:numId w:val="6"/>
              </w:numPr>
            </w:pPr>
            <w:r w:rsidRPr="003F676E">
              <w:t>Anatomy of Henle’s trunk (</w:t>
            </w:r>
            <w:proofErr w:type="spellStart"/>
            <w:r w:rsidRPr="003F676E">
              <w:t>gastropancreaticocolic</w:t>
            </w:r>
            <w:proofErr w:type="spellEnd"/>
            <w:r w:rsidRPr="003F676E">
              <w:t xml:space="preserve"> trunk)</w:t>
            </w:r>
          </w:p>
          <w:p w14:paraId="1396EEA5" w14:textId="4A036BD4" w:rsidR="00440BA4" w:rsidRPr="003F676E" w:rsidRDefault="00D02759" w:rsidP="00440BA4">
            <w:pPr>
              <w:numPr>
                <w:ilvl w:val="0"/>
                <w:numId w:val="6"/>
              </w:numPr>
            </w:pPr>
            <w:r w:rsidRPr="003F676E">
              <w:t>Topographic r</w:t>
            </w:r>
            <w:r w:rsidR="00440BA4" w:rsidRPr="003F676E">
              <w:t xml:space="preserve">elationship between </w:t>
            </w:r>
            <w:proofErr w:type="spellStart"/>
            <w:r w:rsidR="00440BA4" w:rsidRPr="003F676E">
              <w:t>mesocolon</w:t>
            </w:r>
            <w:proofErr w:type="spellEnd"/>
            <w:r w:rsidR="00440BA4" w:rsidRPr="003F676E">
              <w:t xml:space="preserve"> </w:t>
            </w:r>
            <w:r w:rsidRPr="003F676E">
              <w:t xml:space="preserve">and </w:t>
            </w:r>
            <w:proofErr w:type="spellStart"/>
            <w:r w:rsidR="00440BA4" w:rsidRPr="003F676E">
              <w:t>mesogastrium</w:t>
            </w:r>
            <w:proofErr w:type="spellEnd"/>
          </w:p>
          <w:p w14:paraId="204DEFA2" w14:textId="77777777" w:rsidR="00440BA4" w:rsidRPr="003F676E" w:rsidRDefault="00440BA4" w:rsidP="00440BA4">
            <w:pPr>
              <w:numPr>
                <w:ilvl w:val="0"/>
                <w:numId w:val="6"/>
              </w:numPr>
              <w:rPr>
                <w:lang w:val="de-DE"/>
              </w:rPr>
            </w:pPr>
            <w:r w:rsidRPr="003F676E">
              <w:rPr>
                <w:lang w:val="de-DE"/>
              </w:rPr>
              <w:lastRenderedPageBreak/>
              <w:t>None of the above</w:t>
            </w:r>
          </w:p>
          <w:p w14:paraId="30F717A0" w14:textId="290287C9" w:rsidR="000E6E17" w:rsidRPr="003F676E" w:rsidRDefault="00440BA4" w:rsidP="00440BA4">
            <w:pPr>
              <w:numPr>
                <w:ilvl w:val="0"/>
                <w:numId w:val="6"/>
              </w:numPr>
            </w:pPr>
            <w:r w:rsidRPr="003F676E">
              <w:rPr>
                <w:lang w:val="de-DE"/>
              </w:rPr>
              <w:t>Other: free-text</w:t>
            </w:r>
            <w:r w:rsidR="0088313C" w:rsidRPr="003F676E">
              <w:rPr>
                <w:lang w:val="de-DE"/>
              </w:rPr>
              <w:t xml:space="preserve"> response</w:t>
            </w:r>
          </w:p>
        </w:tc>
      </w:tr>
      <w:tr w:rsidR="003F676E" w:rsidRPr="003F676E" w14:paraId="0D4E9DF4" w14:textId="77777777" w:rsidTr="007B3513">
        <w:trPr>
          <w:trHeight w:val="529"/>
        </w:trPr>
        <w:tc>
          <w:tcPr>
            <w:tcW w:w="1419" w:type="dxa"/>
            <w:hideMark/>
          </w:tcPr>
          <w:p w14:paraId="75D50BEB" w14:textId="7A93060C" w:rsidR="000E6E17" w:rsidRPr="003F676E" w:rsidRDefault="00440BA4" w:rsidP="000E6E17">
            <w:r w:rsidRPr="003F676E">
              <w:rPr>
                <w:lang w:val="de-DE"/>
              </w:rPr>
              <w:lastRenderedPageBreak/>
              <w:t>Question</w:t>
            </w:r>
            <w:r w:rsidR="000E6E17" w:rsidRPr="003F676E">
              <w:rPr>
                <w:lang w:val="de-DE"/>
              </w:rPr>
              <w:t xml:space="preserve"> 9)</w:t>
            </w:r>
          </w:p>
        </w:tc>
        <w:tc>
          <w:tcPr>
            <w:tcW w:w="4394" w:type="dxa"/>
            <w:hideMark/>
          </w:tcPr>
          <w:p w14:paraId="09372040" w14:textId="120881C1" w:rsidR="000E6E17" w:rsidRPr="003F676E" w:rsidRDefault="00D569C9" w:rsidP="000E6E17">
            <w:r w:rsidRPr="003F676E">
              <w:t>To what extent w</w:t>
            </w:r>
            <w:r w:rsidR="00A870DA" w:rsidRPr="003F676E">
              <w:t>ere</w:t>
            </w:r>
            <w:r w:rsidR="00440BA4" w:rsidRPr="003F676E">
              <w:t xml:space="preserve"> you able to </w:t>
            </w:r>
            <w:r w:rsidR="00A870DA" w:rsidRPr="003F676E">
              <w:t>apply the “critical view/open book” concept</w:t>
            </w:r>
            <w:r w:rsidR="00440BA4" w:rsidRPr="003F676E">
              <w:t xml:space="preserve"> during the surgical </w:t>
            </w:r>
            <w:r w:rsidR="00A870DA" w:rsidRPr="003F676E">
              <w:t xml:space="preserve">training </w:t>
            </w:r>
            <w:r w:rsidR="00440BA4" w:rsidRPr="003F676E">
              <w:t>course?</w:t>
            </w:r>
          </w:p>
        </w:tc>
        <w:tc>
          <w:tcPr>
            <w:tcW w:w="4252" w:type="dxa"/>
            <w:hideMark/>
          </w:tcPr>
          <w:p w14:paraId="29DAE057" w14:textId="14F88CE3" w:rsidR="00440BA4" w:rsidRPr="003F676E" w:rsidRDefault="00A870DA" w:rsidP="00440BA4">
            <w:pPr>
              <w:numPr>
                <w:ilvl w:val="0"/>
                <w:numId w:val="7"/>
              </w:numPr>
              <w:rPr>
                <w:lang w:val="de-DE"/>
              </w:rPr>
            </w:pPr>
            <w:r w:rsidRPr="003F676E">
              <w:rPr>
                <w:lang w:val="de-DE"/>
              </w:rPr>
              <w:t>Fully</w:t>
            </w:r>
          </w:p>
          <w:p w14:paraId="4CDD228D" w14:textId="69200611" w:rsidR="00440BA4" w:rsidRPr="003F676E" w:rsidRDefault="00A870DA" w:rsidP="00440BA4">
            <w:pPr>
              <w:numPr>
                <w:ilvl w:val="0"/>
                <w:numId w:val="7"/>
              </w:numPr>
              <w:rPr>
                <w:lang w:val="de-DE"/>
              </w:rPr>
            </w:pPr>
            <w:r w:rsidRPr="003F676E">
              <w:rPr>
                <w:lang w:val="de-DE"/>
              </w:rPr>
              <w:t>Mostly</w:t>
            </w:r>
          </w:p>
          <w:p w14:paraId="5A8356DC" w14:textId="09545649" w:rsidR="00440BA4" w:rsidRPr="003F676E" w:rsidRDefault="00A870DA" w:rsidP="00440BA4">
            <w:pPr>
              <w:numPr>
                <w:ilvl w:val="0"/>
                <w:numId w:val="7"/>
              </w:numPr>
              <w:rPr>
                <w:lang w:val="de-DE"/>
              </w:rPr>
            </w:pPr>
            <w:r w:rsidRPr="003F676E">
              <w:rPr>
                <w:lang w:val="de-DE"/>
              </w:rPr>
              <w:t>Moderately</w:t>
            </w:r>
          </w:p>
          <w:p w14:paraId="7BA81561" w14:textId="29D202ED" w:rsidR="00440BA4" w:rsidRPr="003F676E" w:rsidRDefault="00A870DA" w:rsidP="00440BA4">
            <w:pPr>
              <w:numPr>
                <w:ilvl w:val="0"/>
                <w:numId w:val="7"/>
              </w:numPr>
              <w:rPr>
                <w:lang w:val="de-DE"/>
              </w:rPr>
            </w:pPr>
            <w:r w:rsidRPr="003F676E">
              <w:rPr>
                <w:lang w:val="de-DE"/>
              </w:rPr>
              <w:t>Slightly</w:t>
            </w:r>
          </w:p>
          <w:p w14:paraId="1D7E31F1" w14:textId="36B08BD5" w:rsidR="000E6E17" w:rsidRPr="003F676E" w:rsidRDefault="00A870DA" w:rsidP="00440BA4">
            <w:pPr>
              <w:numPr>
                <w:ilvl w:val="0"/>
                <w:numId w:val="7"/>
              </w:numPr>
            </w:pPr>
            <w:r w:rsidRPr="003F676E">
              <w:rPr>
                <w:lang w:val="de-DE"/>
              </w:rPr>
              <w:t>Not at all</w:t>
            </w:r>
          </w:p>
        </w:tc>
      </w:tr>
      <w:tr w:rsidR="003F676E" w:rsidRPr="003F676E" w14:paraId="6F2C617A" w14:textId="77777777" w:rsidTr="003858BB">
        <w:trPr>
          <w:trHeight w:val="175"/>
        </w:trPr>
        <w:tc>
          <w:tcPr>
            <w:tcW w:w="10065" w:type="dxa"/>
            <w:gridSpan w:val="3"/>
            <w:shd w:val="clear" w:color="auto" w:fill="D9D9D9" w:themeFill="background1" w:themeFillShade="D9"/>
            <w:hideMark/>
          </w:tcPr>
          <w:p w14:paraId="1C0E6459" w14:textId="45455A12" w:rsidR="000E6E17" w:rsidRPr="003F676E" w:rsidRDefault="00D02759" w:rsidP="000E6E17">
            <w:r w:rsidRPr="003F676E">
              <w:rPr>
                <w:b/>
                <w:bCs/>
              </w:rPr>
              <w:t xml:space="preserve">“Critical </w:t>
            </w:r>
            <w:r w:rsidR="007B3513" w:rsidRPr="003F676E">
              <w:rPr>
                <w:b/>
                <w:bCs/>
              </w:rPr>
              <w:t>v</w:t>
            </w:r>
            <w:r w:rsidRPr="003F676E">
              <w:rPr>
                <w:b/>
                <w:bCs/>
              </w:rPr>
              <w:t>iew/</w:t>
            </w:r>
            <w:r w:rsidR="007B3513" w:rsidRPr="003F676E">
              <w:rPr>
                <w:b/>
                <w:bCs/>
              </w:rPr>
              <w:t>o</w:t>
            </w:r>
            <w:r w:rsidRPr="003F676E">
              <w:rPr>
                <w:b/>
                <w:bCs/>
              </w:rPr>
              <w:t xml:space="preserve">pen </w:t>
            </w:r>
            <w:r w:rsidR="007B3513" w:rsidRPr="003F676E">
              <w:rPr>
                <w:b/>
                <w:bCs/>
              </w:rPr>
              <w:t>b</w:t>
            </w:r>
            <w:r w:rsidRPr="003F676E">
              <w:rPr>
                <w:b/>
                <w:bCs/>
              </w:rPr>
              <w:t>ook</w:t>
            </w:r>
            <w:r w:rsidR="007B3513" w:rsidRPr="003F676E">
              <w:rPr>
                <w:b/>
                <w:bCs/>
              </w:rPr>
              <w:t>” concept</w:t>
            </w:r>
            <w:r w:rsidRPr="003F676E">
              <w:rPr>
                <w:b/>
                <w:bCs/>
              </w:rPr>
              <w:t xml:space="preserve"> in clinical practice</w:t>
            </w:r>
          </w:p>
        </w:tc>
      </w:tr>
      <w:tr w:rsidR="003F676E" w:rsidRPr="003F676E" w14:paraId="1AEC27DC" w14:textId="77777777" w:rsidTr="007B3513">
        <w:trPr>
          <w:trHeight w:val="35"/>
        </w:trPr>
        <w:tc>
          <w:tcPr>
            <w:tcW w:w="1419" w:type="dxa"/>
            <w:hideMark/>
          </w:tcPr>
          <w:p w14:paraId="14A47989" w14:textId="0565D1DD" w:rsidR="000E6E17" w:rsidRPr="003F676E" w:rsidRDefault="00D02759" w:rsidP="000E6E17">
            <w:r w:rsidRPr="003F676E">
              <w:rPr>
                <w:lang w:val="de-DE"/>
              </w:rPr>
              <w:t xml:space="preserve">Question </w:t>
            </w:r>
            <w:r w:rsidR="000E6E17" w:rsidRPr="003F676E">
              <w:rPr>
                <w:lang w:val="de-DE"/>
              </w:rPr>
              <w:t>10)</w:t>
            </w:r>
          </w:p>
        </w:tc>
        <w:tc>
          <w:tcPr>
            <w:tcW w:w="4394" w:type="dxa"/>
            <w:hideMark/>
          </w:tcPr>
          <w:p w14:paraId="59456BC4" w14:textId="77777777" w:rsidR="00B229A5" w:rsidRPr="003F676E" w:rsidRDefault="00A870DA" w:rsidP="00B229A5">
            <w:pPr>
              <w:rPr>
                <w:i/>
                <w:iCs/>
              </w:rPr>
            </w:pPr>
            <w:r w:rsidRPr="003F676E">
              <w:t>How helpful was the “critical view/open book” concept for the following aspects?</w:t>
            </w:r>
            <w:r w:rsidR="00B229A5" w:rsidRPr="003F676E">
              <w:rPr>
                <w:i/>
                <w:iCs/>
              </w:rPr>
              <w:t xml:space="preserve"> </w:t>
            </w:r>
          </w:p>
          <w:p w14:paraId="269A2C47" w14:textId="03A16DDF" w:rsidR="00B229A5" w:rsidRPr="003F676E" w:rsidRDefault="00B229A5" w:rsidP="00D02759">
            <w:pPr>
              <w:rPr>
                <w:i/>
                <w:iCs/>
              </w:rPr>
            </w:pPr>
            <w:r w:rsidRPr="003F676E">
              <w:rPr>
                <w:i/>
                <w:iCs/>
              </w:rPr>
              <w:t>[Please rate using a five-point grading scale]</w:t>
            </w:r>
          </w:p>
          <w:p w14:paraId="700BF6DE" w14:textId="77777777" w:rsidR="00B229A5" w:rsidRPr="003F676E" w:rsidRDefault="00B229A5" w:rsidP="00B229A5">
            <w:pPr>
              <w:numPr>
                <w:ilvl w:val="0"/>
                <w:numId w:val="8"/>
              </w:numPr>
              <w:rPr>
                <w:lang w:val="de-DE"/>
              </w:rPr>
            </w:pPr>
            <w:r w:rsidRPr="003F676E">
              <w:rPr>
                <w:lang w:val="de-DE"/>
              </w:rPr>
              <w:t>Understanding of CME principles</w:t>
            </w:r>
          </w:p>
          <w:p w14:paraId="160AA70D" w14:textId="77777777" w:rsidR="00B229A5" w:rsidRPr="003F676E" w:rsidRDefault="00B229A5" w:rsidP="00B229A5">
            <w:pPr>
              <w:numPr>
                <w:ilvl w:val="0"/>
                <w:numId w:val="8"/>
              </w:numPr>
              <w:rPr>
                <w:lang w:val="de-DE"/>
              </w:rPr>
            </w:pPr>
            <w:r w:rsidRPr="003F676E">
              <w:rPr>
                <w:lang w:val="de-DE"/>
              </w:rPr>
              <w:t>Standardization of surgical steps</w:t>
            </w:r>
          </w:p>
          <w:p w14:paraId="31B74FB3" w14:textId="77777777" w:rsidR="00B229A5" w:rsidRPr="003F676E" w:rsidRDefault="00B229A5" w:rsidP="00B229A5">
            <w:pPr>
              <w:numPr>
                <w:ilvl w:val="0"/>
                <w:numId w:val="8"/>
              </w:numPr>
            </w:pPr>
            <w:r w:rsidRPr="003F676E">
              <w:t>Technical feasibility of surgical steps</w:t>
            </w:r>
          </w:p>
          <w:p w14:paraId="607965C9" w14:textId="77777777" w:rsidR="00B229A5" w:rsidRPr="003F676E" w:rsidRDefault="00B229A5" w:rsidP="00B229A5">
            <w:pPr>
              <w:numPr>
                <w:ilvl w:val="0"/>
                <w:numId w:val="8"/>
              </w:numPr>
            </w:pPr>
            <w:r w:rsidRPr="003F676E">
              <w:t>Anatomical clarity of surgical field</w:t>
            </w:r>
          </w:p>
          <w:p w14:paraId="2C42AF1B" w14:textId="77777777" w:rsidR="00B229A5" w:rsidRPr="003F676E" w:rsidRDefault="00B229A5" w:rsidP="00B229A5">
            <w:pPr>
              <w:numPr>
                <w:ilvl w:val="0"/>
                <w:numId w:val="8"/>
              </w:numPr>
            </w:pPr>
            <w:r w:rsidRPr="003F676E">
              <w:t>Communication during surgery</w:t>
            </w:r>
          </w:p>
          <w:p w14:paraId="1972CF79" w14:textId="77777777" w:rsidR="00B229A5" w:rsidRPr="003F676E" w:rsidRDefault="00B229A5" w:rsidP="00B229A5">
            <w:pPr>
              <w:numPr>
                <w:ilvl w:val="0"/>
                <w:numId w:val="8"/>
              </w:numPr>
            </w:pPr>
            <w:r w:rsidRPr="003F676E">
              <w:t>Teaching/training of CME procedure</w:t>
            </w:r>
          </w:p>
          <w:p w14:paraId="04D74C1F" w14:textId="4E3D1C48" w:rsidR="00B229A5" w:rsidRPr="003F676E" w:rsidRDefault="00B229A5" w:rsidP="00B229A5">
            <w:pPr>
              <w:numPr>
                <w:ilvl w:val="0"/>
                <w:numId w:val="8"/>
              </w:numPr>
            </w:pPr>
            <w:r w:rsidRPr="003F676E">
              <w:rPr>
                <w:lang w:val="de-DE"/>
              </w:rPr>
              <w:t>Impact on operative time</w:t>
            </w:r>
          </w:p>
        </w:tc>
        <w:tc>
          <w:tcPr>
            <w:tcW w:w="4252" w:type="dxa"/>
            <w:hideMark/>
          </w:tcPr>
          <w:p w14:paraId="34702FD1" w14:textId="136E5F75" w:rsidR="00B229A5" w:rsidRPr="003F676E" w:rsidRDefault="00B229A5" w:rsidP="00B229A5">
            <w:pPr>
              <w:pStyle w:val="ListParagraph"/>
              <w:numPr>
                <w:ilvl w:val="0"/>
                <w:numId w:val="22"/>
              </w:numPr>
            </w:pPr>
            <w:r w:rsidRPr="003F676E">
              <w:t>1 = very good</w:t>
            </w:r>
          </w:p>
          <w:p w14:paraId="1723851B" w14:textId="132E18AA" w:rsidR="00B229A5" w:rsidRPr="003F676E" w:rsidRDefault="00B229A5" w:rsidP="00B229A5">
            <w:pPr>
              <w:pStyle w:val="ListParagraph"/>
              <w:numPr>
                <w:ilvl w:val="0"/>
                <w:numId w:val="22"/>
              </w:numPr>
            </w:pPr>
            <w:r w:rsidRPr="003F676E">
              <w:t>2 = good</w:t>
            </w:r>
          </w:p>
          <w:p w14:paraId="0A7C1F21" w14:textId="24D25AB5" w:rsidR="00B229A5" w:rsidRPr="003F676E" w:rsidRDefault="00B229A5" w:rsidP="00B229A5">
            <w:pPr>
              <w:pStyle w:val="ListParagraph"/>
              <w:numPr>
                <w:ilvl w:val="0"/>
                <w:numId w:val="22"/>
              </w:numPr>
            </w:pPr>
            <w:r w:rsidRPr="003F676E">
              <w:t>3 = satisfactory</w:t>
            </w:r>
          </w:p>
          <w:p w14:paraId="0CD040C1" w14:textId="410C10FB" w:rsidR="00B229A5" w:rsidRPr="003F676E" w:rsidRDefault="00B229A5" w:rsidP="00B229A5">
            <w:pPr>
              <w:pStyle w:val="ListParagraph"/>
              <w:numPr>
                <w:ilvl w:val="0"/>
                <w:numId w:val="22"/>
              </w:numPr>
            </w:pPr>
            <w:r w:rsidRPr="003F676E">
              <w:t>4 = sufficient</w:t>
            </w:r>
          </w:p>
          <w:p w14:paraId="5E6D1C86" w14:textId="2C50D866" w:rsidR="000E6E17" w:rsidRPr="003F676E" w:rsidRDefault="00B229A5" w:rsidP="00B229A5">
            <w:pPr>
              <w:pStyle w:val="ListParagraph"/>
              <w:numPr>
                <w:ilvl w:val="0"/>
                <w:numId w:val="22"/>
              </w:numPr>
              <w:rPr>
                <w:i/>
                <w:iCs/>
              </w:rPr>
            </w:pPr>
            <w:r w:rsidRPr="003F676E">
              <w:t>5 = poor</w:t>
            </w:r>
          </w:p>
        </w:tc>
      </w:tr>
      <w:tr w:rsidR="003F676E" w:rsidRPr="003F676E" w14:paraId="7D409AED" w14:textId="77777777" w:rsidTr="007B3513">
        <w:trPr>
          <w:trHeight w:val="35"/>
        </w:trPr>
        <w:tc>
          <w:tcPr>
            <w:tcW w:w="1419" w:type="dxa"/>
            <w:hideMark/>
          </w:tcPr>
          <w:p w14:paraId="70C1DAF7" w14:textId="1EE51295" w:rsidR="000E6E17" w:rsidRPr="003F676E" w:rsidRDefault="00D02759" w:rsidP="000E6E17">
            <w:r w:rsidRPr="003F676E">
              <w:rPr>
                <w:lang w:val="de-DE"/>
              </w:rPr>
              <w:t xml:space="preserve">Question </w:t>
            </w:r>
            <w:r w:rsidR="000E6E17" w:rsidRPr="003F676E">
              <w:rPr>
                <w:lang w:val="de-DE"/>
              </w:rPr>
              <w:t>11)</w:t>
            </w:r>
          </w:p>
        </w:tc>
        <w:tc>
          <w:tcPr>
            <w:tcW w:w="4394" w:type="dxa"/>
            <w:hideMark/>
          </w:tcPr>
          <w:p w14:paraId="57FA30D6" w14:textId="16929943" w:rsidR="000E6E17" w:rsidRPr="003F676E" w:rsidRDefault="00B23A6D" w:rsidP="000E6E17">
            <w:r w:rsidRPr="003F676E">
              <w:t xml:space="preserve">Will you apply the “critical view/open book” concept </w:t>
            </w:r>
            <w:r w:rsidRPr="003F676E">
              <w:rPr>
                <w:i/>
                <w:iCs/>
                <w:u w:val="single"/>
              </w:rPr>
              <w:t>after</w:t>
            </w:r>
            <w:r w:rsidRPr="003F676E">
              <w:t xml:space="preserve"> the surgical training course?</w:t>
            </w:r>
          </w:p>
        </w:tc>
        <w:tc>
          <w:tcPr>
            <w:tcW w:w="4252" w:type="dxa"/>
            <w:hideMark/>
          </w:tcPr>
          <w:p w14:paraId="59438B9F" w14:textId="77777777" w:rsidR="00D02759" w:rsidRPr="003F676E" w:rsidRDefault="00D02759" w:rsidP="00D02759">
            <w:pPr>
              <w:numPr>
                <w:ilvl w:val="0"/>
                <w:numId w:val="9"/>
              </w:numPr>
              <w:rPr>
                <w:lang w:val="de-DE"/>
              </w:rPr>
            </w:pPr>
            <w:r w:rsidRPr="003F676E">
              <w:rPr>
                <w:lang w:val="de-DE"/>
              </w:rPr>
              <w:t>Yes</w:t>
            </w:r>
          </w:p>
          <w:p w14:paraId="0F503ED0" w14:textId="018056CC" w:rsidR="00D02759" w:rsidRPr="003F676E" w:rsidRDefault="00B23A6D" w:rsidP="00D02759">
            <w:pPr>
              <w:numPr>
                <w:ilvl w:val="0"/>
                <w:numId w:val="9"/>
              </w:numPr>
              <w:rPr>
                <w:lang w:val="de-DE"/>
              </w:rPr>
            </w:pPr>
            <w:r w:rsidRPr="003F676E">
              <w:rPr>
                <w:lang w:val="de-DE"/>
              </w:rPr>
              <w:t>Undecided</w:t>
            </w:r>
          </w:p>
          <w:p w14:paraId="3E311D5F" w14:textId="385329C7" w:rsidR="000E6E17" w:rsidRPr="003F676E" w:rsidRDefault="00D02759" w:rsidP="00D02759">
            <w:pPr>
              <w:numPr>
                <w:ilvl w:val="0"/>
                <w:numId w:val="9"/>
              </w:numPr>
            </w:pPr>
            <w:r w:rsidRPr="003F676E">
              <w:t xml:space="preserve">No, because: free-text </w:t>
            </w:r>
            <w:r w:rsidR="0088313C" w:rsidRPr="003F676E">
              <w:t xml:space="preserve">response </w:t>
            </w:r>
            <w:r w:rsidRPr="003F676E">
              <w:t>(optional)</w:t>
            </w:r>
          </w:p>
        </w:tc>
      </w:tr>
      <w:tr w:rsidR="003F676E" w:rsidRPr="003F676E" w14:paraId="6418B61B" w14:textId="77777777" w:rsidTr="007B3513">
        <w:trPr>
          <w:trHeight w:val="245"/>
        </w:trPr>
        <w:tc>
          <w:tcPr>
            <w:tcW w:w="1419" w:type="dxa"/>
            <w:hideMark/>
          </w:tcPr>
          <w:p w14:paraId="32847900" w14:textId="7C1D4A29" w:rsidR="000E6E17" w:rsidRPr="003F676E" w:rsidRDefault="00D02759" w:rsidP="000E6E17">
            <w:r w:rsidRPr="003F676E">
              <w:rPr>
                <w:lang w:val="de-DE"/>
              </w:rPr>
              <w:t xml:space="preserve">Question </w:t>
            </w:r>
            <w:r w:rsidR="000E6E17" w:rsidRPr="003F676E">
              <w:rPr>
                <w:lang w:val="de-DE"/>
              </w:rPr>
              <w:t>12)</w:t>
            </w:r>
          </w:p>
        </w:tc>
        <w:tc>
          <w:tcPr>
            <w:tcW w:w="4394" w:type="dxa"/>
            <w:hideMark/>
          </w:tcPr>
          <w:p w14:paraId="1F22B511" w14:textId="2F320D0D" w:rsidR="000E6E17" w:rsidRPr="003F676E" w:rsidRDefault="00D02759" w:rsidP="000E6E17">
            <w:r w:rsidRPr="003F676E">
              <w:t xml:space="preserve">What </w:t>
            </w:r>
            <w:r w:rsidR="007B3513" w:rsidRPr="003F676E">
              <w:t>did</w:t>
            </w:r>
            <w:r w:rsidRPr="003F676E">
              <w:t xml:space="preserve"> you like most about the </w:t>
            </w:r>
            <w:r w:rsidR="007B3513" w:rsidRPr="003F676E">
              <w:t>“c</w:t>
            </w:r>
            <w:r w:rsidRPr="003F676E">
              <w:t xml:space="preserve">ritical </w:t>
            </w:r>
            <w:r w:rsidR="007B3513" w:rsidRPr="003F676E">
              <w:t>v</w:t>
            </w:r>
            <w:r w:rsidRPr="003F676E">
              <w:t>iew/</w:t>
            </w:r>
            <w:r w:rsidR="007B3513" w:rsidRPr="003F676E">
              <w:t>o</w:t>
            </w:r>
            <w:r w:rsidRPr="003F676E">
              <w:t xml:space="preserve">pen </w:t>
            </w:r>
            <w:r w:rsidR="007B3513" w:rsidRPr="003F676E">
              <w:t>b</w:t>
            </w:r>
            <w:r w:rsidRPr="003F676E">
              <w:t>ook</w:t>
            </w:r>
            <w:r w:rsidR="007B3513" w:rsidRPr="003F676E">
              <w:t>” concept</w:t>
            </w:r>
            <w:r w:rsidRPr="003F676E">
              <w:t>?</w:t>
            </w:r>
          </w:p>
        </w:tc>
        <w:tc>
          <w:tcPr>
            <w:tcW w:w="4252" w:type="dxa"/>
            <w:hideMark/>
          </w:tcPr>
          <w:p w14:paraId="24336E3C" w14:textId="21BAB9BD" w:rsidR="000E6E17" w:rsidRPr="003F676E" w:rsidRDefault="00D02759" w:rsidP="00D02759">
            <w:r w:rsidRPr="003F676E">
              <w:rPr>
                <w:lang w:val="de-DE"/>
              </w:rPr>
              <w:t>Free-text response</w:t>
            </w:r>
          </w:p>
        </w:tc>
      </w:tr>
      <w:tr w:rsidR="003F676E" w:rsidRPr="003F676E" w14:paraId="27DEC36B" w14:textId="77777777" w:rsidTr="007B3513">
        <w:trPr>
          <w:trHeight w:val="136"/>
        </w:trPr>
        <w:tc>
          <w:tcPr>
            <w:tcW w:w="1419" w:type="dxa"/>
            <w:hideMark/>
          </w:tcPr>
          <w:p w14:paraId="230F207F" w14:textId="11B9951B" w:rsidR="000E6E17" w:rsidRPr="003F676E" w:rsidRDefault="00D02759" w:rsidP="000E6E17">
            <w:r w:rsidRPr="003F676E">
              <w:rPr>
                <w:lang w:val="de-DE"/>
              </w:rPr>
              <w:t xml:space="preserve">Question </w:t>
            </w:r>
            <w:r w:rsidR="000E6E17" w:rsidRPr="003F676E">
              <w:rPr>
                <w:lang w:val="de-DE"/>
              </w:rPr>
              <w:t>13)</w:t>
            </w:r>
          </w:p>
        </w:tc>
        <w:tc>
          <w:tcPr>
            <w:tcW w:w="4394" w:type="dxa"/>
            <w:hideMark/>
          </w:tcPr>
          <w:p w14:paraId="165E7730" w14:textId="3BE3DB3B" w:rsidR="000E6E17" w:rsidRPr="003F676E" w:rsidRDefault="00D02759" w:rsidP="000E6E17">
            <w:r w:rsidRPr="003F676E">
              <w:t xml:space="preserve">What </w:t>
            </w:r>
            <w:r w:rsidR="007B3513" w:rsidRPr="003F676E">
              <w:t>did</w:t>
            </w:r>
            <w:r w:rsidRPr="003F676E">
              <w:t xml:space="preserve"> you dislike about the </w:t>
            </w:r>
            <w:r w:rsidR="007B3513" w:rsidRPr="003F676E">
              <w:t>“c</w:t>
            </w:r>
            <w:r w:rsidRPr="003F676E">
              <w:t xml:space="preserve">ritical </w:t>
            </w:r>
            <w:r w:rsidR="007B3513" w:rsidRPr="003F676E">
              <w:t>v</w:t>
            </w:r>
            <w:r w:rsidRPr="003F676E">
              <w:t>iew/</w:t>
            </w:r>
            <w:r w:rsidR="007B3513" w:rsidRPr="003F676E">
              <w:t>o</w:t>
            </w:r>
            <w:r w:rsidRPr="003F676E">
              <w:t xml:space="preserve">pen </w:t>
            </w:r>
            <w:r w:rsidR="007B3513" w:rsidRPr="003F676E">
              <w:t>book” concept?</w:t>
            </w:r>
          </w:p>
        </w:tc>
        <w:tc>
          <w:tcPr>
            <w:tcW w:w="4252" w:type="dxa"/>
            <w:hideMark/>
          </w:tcPr>
          <w:p w14:paraId="12B43EED" w14:textId="48C3C6B0" w:rsidR="000E6E17" w:rsidRPr="003F676E" w:rsidRDefault="00D02759" w:rsidP="00D02759">
            <w:r w:rsidRPr="003F676E">
              <w:rPr>
                <w:lang w:val="de-DE"/>
              </w:rPr>
              <w:t>Free-text response</w:t>
            </w:r>
          </w:p>
        </w:tc>
      </w:tr>
      <w:tr w:rsidR="003F676E" w:rsidRPr="003F676E" w14:paraId="08D95B6F" w14:textId="77777777" w:rsidTr="007B3513">
        <w:trPr>
          <w:trHeight w:val="529"/>
        </w:trPr>
        <w:tc>
          <w:tcPr>
            <w:tcW w:w="1419" w:type="dxa"/>
            <w:hideMark/>
          </w:tcPr>
          <w:p w14:paraId="27FBB7FD" w14:textId="08999B87" w:rsidR="000E6E17" w:rsidRPr="003F676E" w:rsidRDefault="00D02759" w:rsidP="000E6E17">
            <w:r w:rsidRPr="003F676E">
              <w:rPr>
                <w:lang w:val="de-DE"/>
              </w:rPr>
              <w:t xml:space="preserve">Question </w:t>
            </w:r>
            <w:r w:rsidR="000E6E17" w:rsidRPr="003F676E">
              <w:rPr>
                <w:lang w:val="de-DE"/>
              </w:rPr>
              <w:t>14)</w:t>
            </w:r>
          </w:p>
        </w:tc>
        <w:tc>
          <w:tcPr>
            <w:tcW w:w="4394" w:type="dxa"/>
            <w:hideMark/>
          </w:tcPr>
          <w:p w14:paraId="7ECE2FC3" w14:textId="0C84147E" w:rsidR="000E6E17" w:rsidRPr="003F676E" w:rsidRDefault="00D02759" w:rsidP="000E6E17">
            <w:r w:rsidRPr="003F676E">
              <w:t>Do you have any additional comments or suggestions?</w:t>
            </w:r>
          </w:p>
        </w:tc>
        <w:tc>
          <w:tcPr>
            <w:tcW w:w="4252" w:type="dxa"/>
            <w:hideMark/>
          </w:tcPr>
          <w:p w14:paraId="15E18C8B" w14:textId="29C87086" w:rsidR="000E6E17" w:rsidRPr="003F676E" w:rsidRDefault="00D02759" w:rsidP="00D02759">
            <w:r w:rsidRPr="003F676E">
              <w:t>Free-text response</w:t>
            </w:r>
          </w:p>
        </w:tc>
      </w:tr>
    </w:tbl>
    <w:p w14:paraId="449DE2DB" w14:textId="77777777" w:rsidR="007D38BA" w:rsidRPr="003F676E" w:rsidRDefault="007D38BA" w:rsidP="000E6E17">
      <w:pPr>
        <w:spacing w:after="0" w:line="240" w:lineRule="auto"/>
        <w:rPr>
          <w:lang w:val="de-DE"/>
        </w:rPr>
      </w:pPr>
    </w:p>
    <w:sectPr w:rsidR="007D38BA" w:rsidRPr="003F676E" w:rsidSect="003F676E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E6576" w14:textId="77777777" w:rsidR="00197667" w:rsidRDefault="00197667" w:rsidP="00197667">
      <w:pPr>
        <w:spacing w:after="0" w:line="240" w:lineRule="auto"/>
      </w:pPr>
      <w:r>
        <w:separator/>
      </w:r>
    </w:p>
  </w:endnote>
  <w:endnote w:type="continuationSeparator" w:id="0">
    <w:p w14:paraId="2AF27185" w14:textId="77777777" w:rsidR="00197667" w:rsidRDefault="00197667" w:rsidP="00197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3266571"/>
      <w:docPartObj>
        <w:docPartGallery w:val="Page Numbers (Bottom of Page)"/>
        <w:docPartUnique/>
      </w:docPartObj>
    </w:sdtPr>
    <w:sdtEndPr/>
    <w:sdtContent>
      <w:p w14:paraId="26284CFF" w14:textId="75CF4F69" w:rsidR="00197667" w:rsidRDefault="0019766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676E" w:rsidRPr="003F676E">
          <w:rPr>
            <w:noProof/>
            <w:lang w:val="de-DE"/>
          </w:rPr>
          <w:t>1</w:t>
        </w:r>
        <w:r>
          <w:fldChar w:fldCharType="end"/>
        </w:r>
      </w:p>
    </w:sdtContent>
  </w:sdt>
  <w:p w14:paraId="78997355" w14:textId="77777777" w:rsidR="00197667" w:rsidRDefault="001976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CE9241" w14:textId="77777777" w:rsidR="00197667" w:rsidRDefault="00197667" w:rsidP="00197667">
      <w:pPr>
        <w:spacing w:after="0" w:line="240" w:lineRule="auto"/>
      </w:pPr>
      <w:r>
        <w:separator/>
      </w:r>
    </w:p>
  </w:footnote>
  <w:footnote w:type="continuationSeparator" w:id="0">
    <w:p w14:paraId="623A2EA0" w14:textId="77777777" w:rsidR="00197667" w:rsidRDefault="00197667" w:rsidP="001976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33054"/>
    <w:multiLevelType w:val="hybridMultilevel"/>
    <w:tmpl w:val="9D0205B4"/>
    <w:lvl w:ilvl="0" w:tplc="320EB07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6D8275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B38B15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A4D87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41A754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96C09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0C8B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A681BE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88A84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F06143A"/>
    <w:multiLevelType w:val="hybridMultilevel"/>
    <w:tmpl w:val="347A8B14"/>
    <w:lvl w:ilvl="0" w:tplc="00BA41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0C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3C29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E8F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507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7A2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2270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5A0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A801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3295052"/>
    <w:multiLevelType w:val="hybridMultilevel"/>
    <w:tmpl w:val="4044C73A"/>
    <w:lvl w:ilvl="0" w:tplc="6FBA96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1890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30C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E00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D05D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4E58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E6BB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4A6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92AB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8A3EBF"/>
    <w:multiLevelType w:val="hybridMultilevel"/>
    <w:tmpl w:val="D1867DD2"/>
    <w:lvl w:ilvl="0" w:tplc="7E0052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50BC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9208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7C3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00BA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B623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446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9F4D2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1CB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47050C7"/>
    <w:multiLevelType w:val="hybridMultilevel"/>
    <w:tmpl w:val="32124734"/>
    <w:lvl w:ilvl="0" w:tplc="F9FCDE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228F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F42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36B2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CE19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EA3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A4CB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233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110FF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406E88"/>
    <w:multiLevelType w:val="hybridMultilevel"/>
    <w:tmpl w:val="40F0A94C"/>
    <w:lvl w:ilvl="0" w:tplc="863061C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F13662"/>
    <w:multiLevelType w:val="hybridMultilevel"/>
    <w:tmpl w:val="160C17CC"/>
    <w:lvl w:ilvl="0" w:tplc="31063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2444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6E95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A63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E8F4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C419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9C5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6C92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DEC0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BB77526"/>
    <w:multiLevelType w:val="hybridMultilevel"/>
    <w:tmpl w:val="246EDDEA"/>
    <w:lvl w:ilvl="0" w:tplc="FC28314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1F8CE6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35C248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C2665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F66A4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CC8D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8A4CB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510DA7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1655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1D9342E3"/>
    <w:multiLevelType w:val="hybridMultilevel"/>
    <w:tmpl w:val="95FED2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125A88"/>
    <w:multiLevelType w:val="hybridMultilevel"/>
    <w:tmpl w:val="D292E8D4"/>
    <w:lvl w:ilvl="0" w:tplc="8BB059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56F3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B29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8ED4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2681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76E3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F6B1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56AE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981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CED34F0"/>
    <w:multiLevelType w:val="hybridMultilevel"/>
    <w:tmpl w:val="1E88B46A"/>
    <w:lvl w:ilvl="0" w:tplc="BA084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CAABDD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6FA70B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4E606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478AA9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72AE90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CA4E1D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B8FB9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4A5F8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9652502"/>
    <w:multiLevelType w:val="hybridMultilevel"/>
    <w:tmpl w:val="E9C4864C"/>
    <w:lvl w:ilvl="0" w:tplc="80A24F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D612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1650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22CA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B64E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A49E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DC3F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A32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668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BEB6731"/>
    <w:multiLevelType w:val="hybridMultilevel"/>
    <w:tmpl w:val="1D3AA1AC"/>
    <w:lvl w:ilvl="0" w:tplc="BE9CD8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48BB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C2E4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E38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067D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3C51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02BD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9E3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D9AE0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5691EF0"/>
    <w:multiLevelType w:val="hybridMultilevel"/>
    <w:tmpl w:val="17DA462C"/>
    <w:lvl w:ilvl="0" w:tplc="6262E6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FC8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4479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EE6E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F829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A48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A80D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0A73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0CF0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D4B68E7"/>
    <w:multiLevelType w:val="hybridMultilevel"/>
    <w:tmpl w:val="4C2C8718"/>
    <w:lvl w:ilvl="0" w:tplc="863061C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EF38F5"/>
    <w:multiLevelType w:val="hybridMultilevel"/>
    <w:tmpl w:val="AA227354"/>
    <w:lvl w:ilvl="0" w:tplc="E6667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88AB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EA5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CE7D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4A29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247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96CC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4A22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EC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00A34D3"/>
    <w:multiLevelType w:val="hybridMultilevel"/>
    <w:tmpl w:val="828C9E9A"/>
    <w:lvl w:ilvl="0" w:tplc="FFA85B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FD0332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380CE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6AE7F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EBC3AD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6875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6B63B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4E4164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D04407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639E6A44"/>
    <w:multiLevelType w:val="hybridMultilevel"/>
    <w:tmpl w:val="DF1A6802"/>
    <w:lvl w:ilvl="0" w:tplc="86306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2C4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2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BA88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9ED8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CB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8246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4AE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5AD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77C5E26"/>
    <w:multiLevelType w:val="hybridMultilevel"/>
    <w:tmpl w:val="37040032"/>
    <w:lvl w:ilvl="0" w:tplc="EBB878F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8821F7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C1ED71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A10113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89C81E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82EAFA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5A4B92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A8E14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2F457A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E8417A7"/>
    <w:multiLevelType w:val="hybridMultilevel"/>
    <w:tmpl w:val="27A2DC9A"/>
    <w:lvl w:ilvl="0" w:tplc="8BD2931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7A65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1085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5F052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3ACACF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648D7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558569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DA8BF7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2BE70F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71C858D6"/>
    <w:multiLevelType w:val="hybridMultilevel"/>
    <w:tmpl w:val="ADB21E4C"/>
    <w:lvl w:ilvl="0" w:tplc="B8A884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7E8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657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0A0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6A0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AF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025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5C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D2F3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78A3A19"/>
    <w:multiLevelType w:val="hybridMultilevel"/>
    <w:tmpl w:val="2570A4B2"/>
    <w:lvl w:ilvl="0" w:tplc="863061C8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13"/>
  </w:num>
  <w:num w:numId="7">
    <w:abstractNumId w:val="20"/>
  </w:num>
  <w:num w:numId="8">
    <w:abstractNumId w:val="12"/>
  </w:num>
  <w:num w:numId="9">
    <w:abstractNumId w:val="9"/>
  </w:num>
  <w:num w:numId="10">
    <w:abstractNumId w:val="11"/>
  </w:num>
  <w:num w:numId="11">
    <w:abstractNumId w:val="1"/>
  </w:num>
  <w:num w:numId="12">
    <w:abstractNumId w:val="15"/>
  </w:num>
  <w:num w:numId="13">
    <w:abstractNumId w:val="7"/>
  </w:num>
  <w:num w:numId="14">
    <w:abstractNumId w:val="19"/>
  </w:num>
  <w:num w:numId="15">
    <w:abstractNumId w:val="10"/>
  </w:num>
  <w:num w:numId="16">
    <w:abstractNumId w:val="16"/>
  </w:num>
  <w:num w:numId="17">
    <w:abstractNumId w:val="18"/>
  </w:num>
  <w:num w:numId="18">
    <w:abstractNumId w:val="0"/>
  </w:num>
  <w:num w:numId="19">
    <w:abstractNumId w:val="8"/>
  </w:num>
  <w:num w:numId="20">
    <w:abstractNumId w:val="5"/>
  </w:num>
  <w:num w:numId="21">
    <w:abstractNumId w:val="14"/>
  </w:num>
  <w:num w:numId="2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E17"/>
    <w:rsid w:val="00064A10"/>
    <w:rsid w:val="000E6E17"/>
    <w:rsid w:val="0010701A"/>
    <w:rsid w:val="00197667"/>
    <w:rsid w:val="0026328C"/>
    <w:rsid w:val="002749E1"/>
    <w:rsid w:val="003030F3"/>
    <w:rsid w:val="003858BB"/>
    <w:rsid w:val="003F676E"/>
    <w:rsid w:val="00440BA4"/>
    <w:rsid w:val="006D6348"/>
    <w:rsid w:val="007700F8"/>
    <w:rsid w:val="007B3513"/>
    <w:rsid w:val="007D38BA"/>
    <w:rsid w:val="0088313C"/>
    <w:rsid w:val="008E662A"/>
    <w:rsid w:val="00A870DA"/>
    <w:rsid w:val="00AA4D78"/>
    <w:rsid w:val="00B229A5"/>
    <w:rsid w:val="00B23A6D"/>
    <w:rsid w:val="00BF0EF0"/>
    <w:rsid w:val="00C04B3C"/>
    <w:rsid w:val="00C63034"/>
    <w:rsid w:val="00C74FFD"/>
    <w:rsid w:val="00D02759"/>
    <w:rsid w:val="00D1660E"/>
    <w:rsid w:val="00D40D4A"/>
    <w:rsid w:val="00D569C9"/>
    <w:rsid w:val="00D77091"/>
    <w:rsid w:val="00ED0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0753C"/>
  <w15:chartTrackingRefBased/>
  <w15:docId w15:val="{2D1F6EE9-7D44-4A14-A734-414D6C82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6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0701A"/>
    <w:pPr>
      <w:spacing w:after="0" w:line="240" w:lineRule="auto"/>
    </w:pPr>
    <w:rPr>
      <w:rFonts w:eastAsiaTheme="minorEastAsia"/>
      <w:kern w:val="2"/>
      <w:sz w:val="24"/>
      <w:szCs w:val="24"/>
      <w:lang w:val="de-DE" w:eastAsia="zh-CN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030F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97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667"/>
  </w:style>
  <w:style w:type="paragraph" w:styleId="Footer">
    <w:name w:val="footer"/>
    <w:basedOn w:val="Normal"/>
    <w:link w:val="FooterChar"/>
    <w:uiPriority w:val="99"/>
    <w:unhideWhenUsed/>
    <w:rsid w:val="001976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170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13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620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222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6137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5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684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48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40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305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72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19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306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49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3090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3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20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89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418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5094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105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577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6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2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1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09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34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7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6466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31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4594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67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4674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922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0819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0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5418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728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87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774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91299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7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1660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95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754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38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58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68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28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32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448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7637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306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97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2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7569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107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943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1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358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138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Heimke</dc:creator>
  <cp:keywords/>
  <dc:description/>
  <cp:lastModifiedBy>Dhivya G</cp:lastModifiedBy>
  <cp:revision>10</cp:revision>
  <dcterms:created xsi:type="dcterms:W3CDTF">2025-12-22T13:05:00Z</dcterms:created>
  <dcterms:modified xsi:type="dcterms:W3CDTF">2026-05-15T09:57:00Z</dcterms:modified>
</cp:coreProperties>
</file>